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527B" w14:textId="4EF8CD35" w:rsidR="007C6B4A" w:rsidRPr="00CE61B4" w:rsidRDefault="007C6B4A" w:rsidP="007C6B4A">
      <w:pPr>
        <w:pStyle w:val="NormalWeb"/>
        <w:spacing w:before="0" w:beforeAutospacing="0" w:after="0" w:afterAutospacing="0"/>
        <w:rPr>
          <w:b/>
          <w:bCs/>
          <w:sz w:val="36"/>
          <w:szCs w:val="36"/>
        </w:rPr>
      </w:pPr>
      <w:r w:rsidRPr="00CE61B4">
        <w:rPr>
          <w:b/>
          <w:bCs/>
          <w:sz w:val="36"/>
          <w:szCs w:val="36"/>
        </w:rPr>
        <w:t>S</w:t>
      </w:r>
      <w:r w:rsidR="00B556F3">
        <w:rPr>
          <w:b/>
          <w:bCs/>
          <w:sz w:val="36"/>
          <w:szCs w:val="36"/>
        </w:rPr>
        <w:t>2</w:t>
      </w:r>
      <w:r w:rsidRPr="00CE61B4">
        <w:rPr>
          <w:b/>
          <w:bCs/>
          <w:sz w:val="36"/>
          <w:szCs w:val="36"/>
        </w:rPr>
        <w:t xml:space="preserve"> Appendix</w:t>
      </w:r>
      <w:r w:rsidR="00F13141">
        <w:rPr>
          <w:b/>
          <w:bCs/>
          <w:sz w:val="36"/>
          <w:szCs w:val="36"/>
        </w:rPr>
        <w:t xml:space="preserve"> B</w:t>
      </w:r>
    </w:p>
    <w:p w14:paraId="47AE3510" w14:textId="77777777" w:rsidR="007C6B4A" w:rsidRPr="00653714" w:rsidRDefault="007C6B4A" w:rsidP="007C6B4A">
      <w:pPr>
        <w:pStyle w:val="NormalWeb"/>
        <w:spacing w:before="0" w:beforeAutospacing="0" w:after="0" w:afterAutospacing="0"/>
        <w:ind w:hanging="567"/>
        <w:jc w:val="center"/>
      </w:pPr>
    </w:p>
    <w:p w14:paraId="4377249D" w14:textId="77777777" w:rsidR="00FD6E06" w:rsidRPr="007C6B4A" w:rsidRDefault="00FD6E06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32"/>
          <w:szCs w:val="32"/>
        </w:rPr>
      </w:pPr>
      <w:r w:rsidRPr="007C6B4A">
        <w:rPr>
          <w:rStyle w:val="Strong"/>
          <w:rFonts w:ascii="Times New Roman" w:hAnsi="Times New Roman" w:cs="Times New Roman"/>
          <w:sz w:val="32"/>
          <w:szCs w:val="32"/>
        </w:rPr>
        <w:t>PRISMA-P 2015 Checklist</w:t>
      </w:r>
      <w:r w:rsidR="00F901FE" w:rsidRPr="007C6B4A">
        <w:rPr>
          <w:rStyle w:val="Strong"/>
          <w:rFonts w:ascii="Times New Roman" w:hAnsi="Times New Roman" w:cs="Times New Roman"/>
          <w:sz w:val="32"/>
          <w:szCs w:val="32"/>
        </w:rPr>
        <w:tab/>
      </w:r>
    </w:p>
    <w:p w14:paraId="4CC46A3C" w14:textId="77777777" w:rsidR="00FD6E06" w:rsidRPr="007C6B4A" w:rsidRDefault="00FD6E06" w:rsidP="00FD6E06">
      <w:pPr>
        <w:pStyle w:val="Heading1"/>
        <w:rPr>
          <w:sz w:val="22"/>
          <w:szCs w:val="22"/>
          <w:lang w:val="en"/>
        </w:rPr>
      </w:pPr>
      <w:r w:rsidRPr="007C6B4A">
        <w:rPr>
          <w:rStyle w:val="Strong"/>
          <w:sz w:val="22"/>
          <w:szCs w:val="22"/>
        </w:rPr>
        <w:t xml:space="preserve">This checklist has been adapted for </w:t>
      </w:r>
      <w:r w:rsidR="00CA6DD4" w:rsidRPr="007C6B4A">
        <w:rPr>
          <w:rStyle w:val="Strong"/>
          <w:sz w:val="22"/>
          <w:szCs w:val="22"/>
        </w:rPr>
        <w:t>use</w:t>
      </w:r>
      <w:r w:rsidRPr="007C6B4A">
        <w:rPr>
          <w:rStyle w:val="Strong"/>
          <w:sz w:val="22"/>
          <w:szCs w:val="22"/>
        </w:rPr>
        <w:t xml:space="preserve"> with protocol submissions to </w:t>
      </w:r>
      <w:r w:rsidRPr="007C6B4A">
        <w:rPr>
          <w:rStyle w:val="Strong"/>
          <w:i/>
          <w:sz w:val="22"/>
          <w:szCs w:val="22"/>
        </w:rPr>
        <w:t>Systematic Reviews</w:t>
      </w:r>
      <w:r w:rsidRPr="007C6B4A">
        <w:rPr>
          <w:rStyle w:val="Strong"/>
          <w:sz w:val="22"/>
          <w:szCs w:val="22"/>
        </w:rPr>
        <w:t xml:space="preserve"> from Table 3 in Moher D et al</w:t>
      </w:r>
      <w:r w:rsidRPr="007C6B4A">
        <w:rPr>
          <w:rStyle w:val="Strong"/>
          <w:b/>
          <w:sz w:val="22"/>
          <w:szCs w:val="22"/>
        </w:rPr>
        <w:t xml:space="preserve">: </w:t>
      </w:r>
      <w:r w:rsidRPr="007C6B4A">
        <w:rPr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7C6B4A">
        <w:rPr>
          <w:b w:val="0"/>
          <w:i/>
          <w:sz w:val="22"/>
          <w:szCs w:val="22"/>
          <w:lang w:val="en"/>
        </w:rPr>
        <w:t>Systematic Reviews</w:t>
      </w:r>
      <w:r w:rsidRPr="007C6B4A">
        <w:rPr>
          <w:sz w:val="22"/>
          <w:szCs w:val="22"/>
          <w:lang w:val="en"/>
        </w:rPr>
        <w:t xml:space="preserve"> </w:t>
      </w:r>
      <w:r w:rsidRPr="007C6B4A">
        <w:rPr>
          <w:rStyle w:val="articlecitationyear"/>
          <w:b w:val="0"/>
          <w:sz w:val="22"/>
          <w:szCs w:val="22"/>
        </w:rPr>
        <w:t xml:space="preserve">2015 </w:t>
      </w:r>
      <w:r w:rsidRPr="007C6B4A">
        <w:rPr>
          <w:rStyle w:val="Strong"/>
          <w:b/>
          <w:sz w:val="22"/>
          <w:szCs w:val="22"/>
        </w:rPr>
        <w:t>4</w:t>
      </w:r>
      <w:r w:rsidRPr="007C6B4A">
        <w:rPr>
          <w:rStyle w:val="articlecitationvolume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3"/>
        <w:gridCol w:w="555"/>
        <w:gridCol w:w="8800"/>
        <w:gridCol w:w="1128"/>
        <w:gridCol w:w="1126"/>
        <w:gridCol w:w="1420"/>
      </w:tblGrid>
      <w:tr w:rsidR="000935BD" w:rsidRPr="007C6B4A" w14:paraId="3CD5DC3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2C596A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6EF447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9E072E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86632D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978BAA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0935BD" w:rsidRPr="007C6B4A" w14:paraId="2F6EF87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6CF8B3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8DCE02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24FA9D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AF5BB6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45E2690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A4D29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7C6B4A" w14:paraId="50DEFE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3F77AD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7C6B4A" w14:paraId="37619C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2144D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70CB82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BFB1E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D7B26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A450F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82BA3" w14:textId="4F3EE6D7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EE839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FD502" w14:textId="6023D790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 Page</w:t>
            </w:r>
          </w:p>
        </w:tc>
      </w:tr>
      <w:tr w:rsidR="000935BD" w:rsidRPr="007C6B4A" w14:paraId="37D956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49FA0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C91DF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4DC32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04F3F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CD8A3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FBA42" w14:textId="5A5B8811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746B45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66BDE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4D9E7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81383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162F5" w14:textId="6FFB8A1B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E1DBA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768C6" w14:textId="0D936FD8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7C6B4A" w14:paraId="4FC5618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CDE34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3A4C5C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A924A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B0775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A06E5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74E8A" w14:textId="7049432B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CEBAF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A7376" w14:textId="1696850A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 Page</w:t>
            </w:r>
          </w:p>
        </w:tc>
      </w:tr>
      <w:tr w:rsidR="000935BD" w:rsidRPr="007C6B4A" w14:paraId="13A4BA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06E92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EAA82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02466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161D5" w14:textId="050C31B7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2D6C2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5BB06" w14:textId="5E2DDEA9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 Page</w:t>
            </w:r>
          </w:p>
        </w:tc>
      </w:tr>
      <w:tr w:rsidR="000935BD" w:rsidRPr="007C6B4A" w14:paraId="132466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A5117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5B467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68D1D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06622" w14:textId="29FB9A07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ADC9A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DC6E6" w14:textId="320D1633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-81</w:t>
            </w:r>
          </w:p>
        </w:tc>
      </w:tr>
      <w:tr w:rsidR="0068643A" w:rsidRPr="007C6B4A" w14:paraId="763951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4B464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70715A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BCDBE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0B3E2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1D858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56961" w14:textId="1BF6F5FA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89E08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3730B" w14:textId="6C78D7C2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-295</w:t>
            </w:r>
          </w:p>
        </w:tc>
      </w:tr>
      <w:tr w:rsidR="000935BD" w:rsidRPr="007C6B4A" w14:paraId="1E97F0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B4F6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1F23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612F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2E959" w14:textId="381D5086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EBDB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11322" w14:textId="6BAD8CB0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-295</w:t>
            </w:r>
          </w:p>
        </w:tc>
      </w:tr>
      <w:tr w:rsidR="000935BD" w:rsidRPr="007C6B4A" w14:paraId="70158A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7B5F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DB920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3D10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6A933" w14:textId="1CCB5656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5D11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2FE60" w14:textId="7B167FD0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-295</w:t>
            </w:r>
          </w:p>
        </w:tc>
      </w:tr>
      <w:tr w:rsidR="000935BD" w:rsidRPr="007C6B4A" w14:paraId="41D07A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69AAF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648D1F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4B5D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176B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504F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BEBBE" w14:textId="0F03C892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FAF7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B4118" w14:textId="52F709AD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87</w:t>
            </w:r>
          </w:p>
        </w:tc>
      </w:tr>
      <w:tr w:rsidR="000935BD" w:rsidRPr="007C6B4A" w14:paraId="28B4E5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D566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9835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F8D9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F17F1E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75A00" w14:textId="543B4233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5EE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8D660" w14:textId="443B63E5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7-91; 104-116 (as this is a scoping review 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PCC framework was used instead of PICO)</w:t>
            </w:r>
          </w:p>
        </w:tc>
      </w:tr>
      <w:tr w:rsidR="000935BD" w:rsidRPr="007C6B4A" w14:paraId="347208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D2B4E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4D1209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11F9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5B24F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63AFF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20840" w14:textId="171F1299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3614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701F0" w14:textId="1DB6689A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-132</w:t>
            </w:r>
          </w:p>
        </w:tc>
      </w:tr>
      <w:tr w:rsidR="000935BD" w:rsidRPr="007C6B4A" w14:paraId="55407A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1D35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500B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9B6C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62758" w14:textId="7D0B5F51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02B2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3EB8E" w14:textId="09CC752D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-103; 171-173</w:t>
            </w:r>
          </w:p>
        </w:tc>
      </w:tr>
      <w:tr w:rsidR="000935BD" w:rsidRPr="007C6B4A" w14:paraId="4185FC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8917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2E1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F25B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68C8A" w14:textId="1570868E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A404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1D6B1" w14:textId="44CD4C7C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-173</w:t>
            </w:r>
          </w:p>
        </w:tc>
      </w:tr>
      <w:tr w:rsidR="000935BD" w:rsidRPr="007C6B4A" w14:paraId="2578B3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196F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C6B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0D1037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6C34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E1B5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A9F7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42BB5" w14:textId="5F837912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DC7A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0FFBF" w14:textId="0C991333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-177</w:t>
            </w:r>
          </w:p>
        </w:tc>
      </w:tr>
      <w:tr w:rsidR="000935BD" w:rsidRPr="007C6B4A" w14:paraId="3B3297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B1FCC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FAEB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ED25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812FF" w14:textId="600A6C7A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D8DB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361FA" w14:textId="7C756EE8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-192</w:t>
            </w:r>
          </w:p>
        </w:tc>
      </w:tr>
      <w:tr w:rsidR="000935BD" w:rsidRPr="007C6B4A" w14:paraId="373835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14D9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A5D7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F8BBF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0F41C" w14:textId="3AF858FB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181D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F846E" w14:textId="0469B1F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-209</w:t>
            </w:r>
          </w:p>
        </w:tc>
      </w:tr>
      <w:tr w:rsidR="000935BD" w:rsidRPr="007C6B4A" w14:paraId="386290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7D2F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5441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30C7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117DB" w14:textId="1D59EB9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CE70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6DEEB" w14:textId="084CC49F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-204</w:t>
            </w:r>
          </w:p>
        </w:tc>
      </w:tr>
      <w:tr w:rsidR="000935BD" w:rsidRPr="007C6B4A" w14:paraId="23B62D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8C6A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125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247A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3077E" w14:textId="30606389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3272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17D05" w14:textId="04487AAE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-232; 239-242</w:t>
            </w:r>
          </w:p>
        </w:tc>
      </w:tr>
      <w:tr w:rsidR="000935BD" w:rsidRPr="007C6B4A" w14:paraId="1E6D4F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BAF9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BA8C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6458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68CE9" w14:textId="7894AD3A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88EF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0E4FB" w14:textId="5A4BB552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3-199</w:t>
            </w:r>
          </w:p>
        </w:tc>
      </w:tr>
      <w:tr w:rsidR="000935BD" w:rsidRPr="007C6B4A" w14:paraId="131C5B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BEE9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935BD" w:rsidRPr="007C6B4A" w14:paraId="38BCA50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26FB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3D03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78B9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245B7" w14:textId="4996914B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969FA" w14:textId="1805BA22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37643" w14:textId="67640971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2AD89A0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402B1" w14:textId="77777777" w:rsidR="000935BD" w:rsidRPr="007C6B4A" w:rsidRDefault="000935BD" w:rsidP="00093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8118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517A0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C6B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815C9" w14:textId="2520BCEF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8B6DC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BCCB3" w14:textId="2205BCCD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420C26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A2F26" w14:textId="77777777" w:rsidR="000935BD" w:rsidRPr="007C6B4A" w:rsidRDefault="000935BD" w:rsidP="00093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FA38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0C93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3D05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BA7C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0CD98" w14:textId="71651ADC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4C478A4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EECE0" w14:textId="77777777" w:rsidR="000935BD" w:rsidRPr="007C6B4A" w:rsidRDefault="000935BD" w:rsidP="00093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23AD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858C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2516A" w14:textId="0183A2BD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A0CE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CBE26" w14:textId="2F6C3236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0-257 - data will be qualitatively synthesized using descriptive summaries and inductive descriptive content analysis </w:t>
            </w:r>
          </w:p>
        </w:tc>
      </w:tr>
      <w:tr w:rsidR="000935BD" w:rsidRPr="007C6B4A" w14:paraId="3BE1AF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1854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32F2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4480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C071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9C3D2" w14:textId="61E574BE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A126D" w14:textId="61370E55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e 193-199; 282-287 Scoping review aim is different</w:t>
            </w:r>
          </w:p>
        </w:tc>
      </w:tr>
      <w:tr w:rsidR="000935BD" w:rsidRPr="007C6B4A" w14:paraId="0BDD3D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3DFE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1E3C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D40D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D13E7" w14:textId="17A103FB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16DA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9108F" w14:textId="6917BBEE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3-199; 282-287</w:t>
            </w:r>
          </w:p>
        </w:tc>
      </w:tr>
    </w:tbl>
    <w:p w14:paraId="4180D1AC" w14:textId="77777777" w:rsidR="00FD6E06" w:rsidRPr="007C6B4A" w:rsidRDefault="00FD6E06">
      <w:pPr>
        <w:rPr>
          <w:rFonts w:ascii="Times New Roman" w:hAnsi="Times New Roman" w:cs="Times New Roman"/>
        </w:rPr>
      </w:pPr>
    </w:p>
    <w:sectPr w:rsidR="00FD6E06" w:rsidRPr="007C6B4A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B152B" w14:textId="77777777" w:rsidR="00A135EB" w:rsidRDefault="00A135EB" w:rsidP="00FD6E06">
      <w:pPr>
        <w:spacing w:after="0" w:line="240" w:lineRule="auto"/>
      </w:pPr>
      <w:r>
        <w:separator/>
      </w:r>
    </w:p>
  </w:endnote>
  <w:endnote w:type="continuationSeparator" w:id="0">
    <w:p w14:paraId="765908B1" w14:textId="77777777" w:rsidR="00A135EB" w:rsidRDefault="00A135E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EFF6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02203D3" wp14:editId="13F9979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40866" w14:textId="77777777" w:rsidR="00A135EB" w:rsidRDefault="00A135EB" w:rsidP="00FD6E06">
      <w:pPr>
        <w:spacing w:after="0" w:line="240" w:lineRule="auto"/>
      </w:pPr>
      <w:r>
        <w:separator/>
      </w:r>
    </w:p>
  </w:footnote>
  <w:footnote w:type="continuationSeparator" w:id="0">
    <w:p w14:paraId="76537C53" w14:textId="77777777" w:rsidR="00A135EB" w:rsidRDefault="00A135E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A4E1B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7394E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48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935BD"/>
    <w:rsid w:val="001E4CA1"/>
    <w:rsid w:val="002253F7"/>
    <w:rsid w:val="00664936"/>
    <w:rsid w:val="0068643A"/>
    <w:rsid w:val="006A73AD"/>
    <w:rsid w:val="006F63CC"/>
    <w:rsid w:val="00750A0E"/>
    <w:rsid w:val="007924AC"/>
    <w:rsid w:val="007C6B4A"/>
    <w:rsid w:val="009B20D2"/>
    <w:rsid w:val="00A0782F"/>
    <w:rsid w:val="00A135EB"/>
    <w:rsid w:val="00B556F3"/>
    <w:rsid w:val="00B567D4"/>
    <w:rsid w:val="00BB4AE3"/>
    <w:rsid w:val="00CA6DD4"/>
    <w:rsid w:val="00E23AD0"/>
    <w:rsid w:val="00EE17D5"/>
    <w:rsid w:val="00F1314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CE8FF"/>
  <w15:docId w15:val="{6B14883C-5235-494E-8946-8CD08870A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C6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onique Gill</cp:lastModifiedBy>
  <cp:revision>4</cp:revision>
  <dcterms:created xsi:type="dcterms:W3CDTF">2023-11-22T17:30:00Z</dcterms:created>
  <dcterms:modified xsi:type="dcterms:W3CDTF">2023-11-22T17:35:00Z</dcterms:modified>
</cp:coreProperties>
</file>